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60CB" w:rsidRPr="00A80CA2" w:rsidRDefault="006560CB" w:rsidP="006560CB">
      <w:pPr>
        <w:pStyle w:val="KeinLeerraum"/>
        <w:spacing w:line="480" w:lineRule="auto"/>
        <w:jc w:val="both"/>
        <w:outlineLvl w:val="0"/>
        <w:rPr>
          <w:rStyle w:val="Ohne"/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Style w:val="Ohne"/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Additional file</w:t>
      </w:r>
      <w:bookmarkStart w:id="0" w:name="_GoBack"/>
      <w:bookmarkEnd w:id="0"/>
      <w:r w:rsidRPr="00A80CA2">
        <w:rPr>
          <w:rStyle w:val="Ohne"/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4:</w:t>
      </w:r>
      <w:r w:rsidRPr="00A80CA2">
        <w:rPr>
          <w:rStyle w:val="Ohne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reatment at first relapse or in case of progressive disease during therapy (n=68)</w:t>
      </w:r>
    </w:p>
    <w:p w:rsidR="006560CB" w:rsidRPr="00A80CA2" w:rsidRDefault="006560CB" w:rsidP="006560CB">
      <w:pPr>
        <w:pStyle w:val="KeinLeerraum"/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TableNormal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3985"/>
        <w:gridCol w:w="1706"/>
        <w:gridCol w:w="1706"/>
        <w:gridCol w:w="1659"/>
      </w:tblGrid>
      <w:tr w:rsidR="006560CB" w:rsidRPr="00A80CA2" w:rsidTr="00F51B70">
        <w:trPr>
          <w:trHeight w:val="589"/>
        </w:trPr>
        <w:tc>
          <w:tcPr>
            <w:tcW w:w="2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Ohne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</w:pPr>
            <w:r w:rsidRPr="00A80CA2">
              <w:rPr>
                <w:rStyle w:val="Ohne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</w:pPr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  <w:t xml:space="preserve">&lt; 65 </w:t>
            </w:r>
            <w:proofErr w:type="spellStart"/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</w:pPr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  <w:t xml:space="preserve">≥ 65 </w:t>
            </w:r>
            <w:proofErr w:type="spellStart"/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</w:tr>
      <w:tr w:rsidR="006560CB" w:rsidRPr="00A80CA2" w:rsidTr="00F51B70">
        <w:trPr>
          <w:trHeight w:val="491"/>
        </w:trPr>
        <w:tc>
          <w:tcPr>
            <w:tcW w:w="2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</w:pPr>
            <w:r w:rsidRPr="00A80CA2">
              <w:rPr>
                <w:rStyle w:val="Oh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-SCT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Oh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  <w:t>n=25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Oh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0CA2">
              <w:rPr>
                <w:rStyle w:val="Oh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6</w:t>
            </w:r>
          </w:p>
        </w:tc>
        <w:tc>
          <w:tcPr>
            <w:tcW w:w="9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Ohn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0CA2">
              <w:rPr>
                <w:rStyle w:val="Ohn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9</w:t>
            </w:r>
          </w:p>
        </w:tc>
      </w:tr>
      <w:tr w:rsidR="006560CB" w:rsidRPr="00A80CA2" w:rsidTr="00F51B70">
        <w:trPr>
          <w:trHeight w:val="488"/>
        </w:trPr>
        <w:tc>
          <w:tcPr>
            <w:tcW w:w="2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</w:pPr>
            <w:r w:rsidRPr="00A80CA2">
              <w:rPr>
                <w:rStyle w:val="Ohne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TX-</w:t>
            </w:r>
            <w:proofErr w:type="spellStart"/>
            <w:r w:rsidRPr="00A80CA2">
              <w:rPr>
                <w:rStyle w:val="Ohne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challenge</w:t>
            </w:r>
            <w:proofErr w:type="spellEnd"/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Ohne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  <w:t>n=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Ohne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0CA2">
              <w:rPr>
                <w:rStyle w:val="Ohne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1</w:t>
            </w:r>
          </w:p>
        </w:tc>
        <w:tc>
          <w:tcPr>
            <w:tcW w:w="9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Ohne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0CA2">
              <w:rPr>
                <w:rStyle w:val="Ohne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2</w:t>
            </w:r>
          </w:p>
        </w:tc>
      </w:tr>
      <w:tr w:rsidR="006560CB" w:rsidRPr="00A80CA2" w:rsidTr="00F51B70">
        <w:trPr>
          <w:trHeight w:val="290"/>
        </w:trPr>
        <w:tc>
          <w:tcPr>
            <w:tcW w:w="2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</w:pPr>
            <w:proofErr w:type="spellStart"/>
            <w:r w:rsidRPr="00A80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  <w:t>emozolomide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  <w:t>n=16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0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</w:t>
            </w:r>
          </w:p>
        </w:tc>
        <w:tc>
          <w:tcPr>
            <w:tcW w:w="9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End"/>
            <w:r w:rsidRPr="00A80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5</w:t>
            </w:r>
          </w:p>
        </w:tc>
      </w:tr>
      <w:tr w:rsidR="006560CB" w:rsidRPr="00A80CA2" w:rsidTr="00F51B70">
        <w:trPr>
          <w:trHeight w:val="362"/>
        </w:trPr>
        <w:tc>
          <w:tcPr>
            <w:tcW w:w="2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</w:pPr>
            <w:proofErr w:type="spellStart"/>
            <w:r w:rsidRPr="00A80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  <w:t>emsirolimus</w:t>
            </w:r>
            <w:proofErr w:type="spellEnd"/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  <w:t>n=1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0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0</w:t>
            </w:r>
          </w:p>
        </w:tc>
        <w:tc>
          <w:tcPr>
            <w:tcW w:w="9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0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</w:t>
            </w:r>
          </w:p>
        </w:tc>
      </w:tr>
      <w:tr w:rsidR="006560CB" w:rsidRPr="00A80CA2" w:rsidTr="00F51B70">
        <w:trPr>
          <w:trHeight w:val="278"/>
        </w:trPr>
        <w:tc>
          <w:tcPr>
            <w:tcW w:w="2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</w:pPr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  <w:t>WBRT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</w:pPr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  <w:t>n=8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</w:pPr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  <w:t>n=2</w:t>
            </w:r>
          </w:p>
        </w:tc>
        <w:tc>
          <w:tcPr>
            <w:tcW w:w="9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</w:pPr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  <w:t>n=6</w:t>
            </w:r>
          </w:p>
        </w:tc>
      </w:tr>
      <w:tr w:rsidR="006560CB" w:rsidRPr="00A80CA2" w:rsidTr="00F51B70">
        <w:trPr>
          <w:trHeight w:val="251"/>
        </w:trPr>
        <w:tc>
          <w:tcPr>
            <w:tcW w:w="2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</w:pPr>
            <w:r w:rsidRPr="00A80CA2">
              <w:rPr>
                <w:rStyle w:val="Ohne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 treatment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Ohne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  <w:t>n=6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Ohne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0CA2">
              <w:rPr>
                <w:rStyle w:val="Ohne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1</w:t>
            </w:r>
          </w:p>
        </w:tc>
        <w:tc>
          <w:tcPr>
            <w:tcW w:w="9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Ohne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0CA2">
              <w:rPr>
                <w:rStyle w:val="Ohne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5</w:t>
            </w:r>
          </w:p>
        </w:tc>
      </w:tr>
      <w:tr w:rsidR="006560CB" w:rsidRPr="00A80CA2" w:rsidTr="00F51B70">
        <w:trPr>
          <w:trHeight w:val="491"/>
        </w:trPr>
        <w:tc>
          <w:tcPr>
            <w:tcW w:w="2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cit-pages2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0CA2">
              <w:rPr>
                <w:rStyle w:val="cit-pages2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stemic relapse</w:t>
            </w:r>
          </w:p>
          <w:p w:rsidR="006560CB" w:rsidRPr="00A80CA2" w:rsidRDefault="006560CB" w:rsidP="00F51B70">
            <w:pPr>
              <w:spacing w:line="480" w:lineRule="auto"/>
              <w:jc w:val="center"/>
              <w:rPr>
                <w:rStyle w:val="Ohne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0CA2">
              <w:rPr>
                <w:rStyle w:val="cit-pages2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=1 patient systemic and cerebral relapse)</w:t>
            </w:r>
          </w:p>
          <w:p w:rsidR="006560CB" w:rsidRPr="00A80CA2" w:rsidRDefault="006560CB" w:rsidP="00F51B70">
            <w:pPr>
              <w:spacing w:line="480" w:lineRule="auto"/>
              <w:jc w:val="center"/>
              <w:rPr>
                <w:rStyle w:val="Hyperlink9"/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  <w:lang w:val="en-US"/>
              </w:rPr>
              <w:t>5x R-CHOP</w:t>
            </w:r>
          </w:p>
          <w:p w:rsidR="006560CB" w:rsidRPr="00A80CA2" w:rsidRDefault="006560CB" w:rsidP="00F51B70">
            <w:pPr>
              <w:spacing w:line="480" w:lineRule="auto"/>
              <w:jc w:val="center"/>
              <w:rPr>
                <w:rStyle w:val="Hyperlink9"/>
                <w:rFonts w:eastAsia="Helvetica"/>
                <w:color w:val="000000" w:themeColor="text1"/>
                <w:sz w:val="20"/>
                <w:szCs w:val="20"/>
                <w:lang w:val="en"/>
              </w:rPr>
            </w:pPr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  <w:lang w:val="en-US"/>
              </w:rPr>
              <w:t>1x unknown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cit-pages2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  <w:t>n=6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cit-pages2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0CA2">
              <w:rPr>
                <w:rStyle w:val="cit-pages2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1</w:t>
            </w:r>
          </w:p>
          <w:p w:rsidR="006560CB" w:rsidRPr="00A80CA2" w:rsidRDefault="006560CB" w:rsidP="00F51B70">
            <w:pPr>
              <w:spacing w:line="480" w:lineRule="auto"/>
              <w:jc w:val="center"/>
              <w:rPr>
                <w:rStyle w:val="cit-pages2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cit-pages2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0CA2">
              <w:rPr>
                <w:rStyle w:val="cit-pages2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5</w:t>
            </w:r>
          </w:p>
        </w:tc>
      </w:tr>
      <w:tr w:rsidR="006560CB" w:rsidRPr="00A80CA2" w:rsidTr="00F51B70">
        <w:trPr>
          <w:trHeight w:val="1243"/>
        </w:trPr>
        <w:tc>
          <w:tcPr>
            <w:tcW w:w="2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Hyperlink9"/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A80CA2">
              <w:rPr>
                <w:rStyle w:val="cit-pages2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cular relapse</w:t>
            </w:r>
          </w:p>
          <w:p w:rsidR="006560CB" w:rsidRPr="00A80CA2" w:rsidRDefault="006560CB" w:rsidP="00F51B70">
            <w:pPr>
              <w:spacing w:line="480" w:lineRule="auto"/>
              <w:jc w:val="center"/>
              <w:rPr>
                <w:rStyle w:val="Hyperlink9"/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  <w:lang w:val="en-US"/>
              </w:rPr>
              <w:t>2x radiation of the ocular bulb</w:t>
            </w:r>
          </w:p>
          <w:p w:rsidR="006560CB" w:rsidRPr="00A80CA2" w:rsidRDefault="006560CB" w:rsidP="00F51B70">
            <w:pPr>
              <w:spacing w:line="480" w:lineRule="auto"/>
              <w:jc w:val="center"/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</w:pPr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  <w:lang w:val="en-US"/>
              </w:rPr>
              <w:t xml:space="preserve">1x </w:t>
            </w:r>
            <w:proofErr w:type="spellStart"/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  <w:lang w:val="en-US"/>
              </w:rPr>
              <w:t>trophosphamide</w:t>
            </w:r>
            <w:proofErr w:type="spellEnd"/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  <w:lang w:val="en-US"/>
              </w:rPr>
              <w:t>i.v.</w:t>
            </w:r>
            <w:proofErr w:type="spellEnd"/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cit-pages2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  <w:t>n=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cit-pages2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0CA2">
              <w:rPr>
                <w:rStyle w:val="cit-pages2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1</w:t>
            </w:r>
          </w:p>
        </w:tc>
        <w:tc>
          <w:tcPr>
            <w:tcW w:w="9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cit-pages2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0CA2">
              <w:rPr>
                <w:rStyle w:val="cit-pages2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2</w:t>
            </w:r>
          </w:p>
        </w:tc>
      </w:tr>
      <w:tr w:rsidR="006560CB" w:rsidRPr="00A80CA2" w:rsidTr="00F51B70">
        <w:trPr>
          <w:trHeight w:val="264"/>
        </w:trPr>
        <w:tc>
          <w:tcPr>
            <w:tcW w:w="2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rPr>
                <w:rStyle w:val="cit-pages2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</w:pPr>
            <w:r w:rsidRPr="00A80CA2">
              <w:rPr>
                <w:rStyle w:val="Hyperlink9"/>
                <w:rFonts w:eastAsia="Helvetica"/>
                <w:color w:val="000000" w:themeColor="text1"/>
                <w:sz w:val="20"/>
                <w:szCs w:val="20"/>
              </w:rPr>
              <w:t>Total n=68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cit-pages2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0CA2">
              <w:rPr>
                <w:rStyle w:val="cit-pages2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n=23</w:t>
            </w:r>
          </w:p>
        </w:tc>
        <w:tc>
          <w:tcPr>
            <w:tcW w:w="9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560CB" w:rsidRPr="00A80CA2" w:rsidRDefault="006560CB" w:rsidP="00F51B70">
            <w:pPr>
              <w:spacing w:line="480" w:lineRule="auto"/>
              <w:jc w:val="center"/>
              <w:rPr>
                <w:rStyle w:val="cit-pages2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0CA2">
              <w:rPr>
                <w:rStyle w:val="cit-pages2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n=45</w:t>
            </w:r>
          </w:p>
        </w:tc>
      </w:tr>
    </w:tbl>
    <w:p w:rsidR="00B243B5" w:rsidRDefault="00B243B5"/>
    <w:sectPr w:rsidR="00B243B5" w:rsidSect="0082054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0CB"/>
    <w:rsid w:val="00334DDB"/>
    <w:rsid w:val="006560CB"/>
    <w:rsid w:val="00820544"/>
    <w:rsid w:val="00B24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7F12B4"/>
  <w15:chartTrackingRefBased/>
  <w15:docId w15:val="{5533FEF4-A016-7146-ADE4-FCEE3C83D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rsid w:val="006560C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qFormat/>
    <w:rsid w:val="006560C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de-DE"/>
    </w:rPr>
  </w:style>
  <w:style w:type="character" w:customStyle="1" w:styleId="Ohne">
    <w:name w:val="Ohne"/>
    <w:rsid w:val="006560CB"/>
  </w:style>
  <w:style w:type="character" w:customStyle="1" w:styleId="cit-pages2">
    <w:name w:val="cit-pages2"/>
    <w:rsid w:val="006560CB"/>
    <w:rPr>
      <w:lang w:val="de-DE"/>
    </w:rPr>
  </w:style>
  <w:style w:type="character" w:customStyle="1" w:styleId="Hyperlink9">
    <w:name w:val="Hyperlink.9"/>
    <w:basedOn w:val="Ohne"/>
    <w:rsid w:val="006560CB"/>
    <w:rPr>
      <w:rFonts w:ascii="Times New Roman" w:eastAsia="Times New Roman" w:hAnsi="Times New Roman" w:cs="Times New Roman"/>
      <w:sz w:val="22"/>
      <w:szCs w:val="22"/>
      <w:lang w:val="de-DE"/>
    </w:rPr>
  </w:style>
  <w:style w:type="table" w:customStyle="1" w:styleId="TableNormal">
    <w:name w:val="Table Normal"/>
    <w:rsid w:val="006560C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48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1</cp:revision>
  <dcterms:created xsi:type="dcterms:W3CDTF">2019-03-26T05:01:00Z</dcterms:created>
  <dcterms:modified xsi:type="dcterms:W3CDTF">2019-03-26T05:02:00Z</dcterms:modified>
</cp:coreProperties>
</file>